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nogap"/>
        <w:jc w:val="both"/>
        <w:rPr/>
      </w:pPr>
      <w:r>
        <w:rPr>
          <w:rFonts w:cs="Times New Roman" w:ascii="Times New Roman" w:hAnsi="Times New Roman"/>
          <w:b/>
        </w:rPr>
        <w:t>Additional Table S1:</w:t>
      </w:r>
      <w:r>
        <w:rPr>
          <w:rFonts w:cs="Times New Roman" w:ascii="Times New Roman" w:hAnsi="Times New Roman"/>
        </w:rPr>
        <w:t xml:space="preserve"> The 131 families having five or more members which were used in the analysis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0200</wp:posOffset>
                </wp:positionV>
                <wp:extent cx="432498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498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1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811"/>
                            </w:tblGrid>
                            <w:tr>
                              <w:trPr>
                                <w:tblHeader w:val="true"/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>
                                    <w:top w:val="doub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HOMSTRAD famil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6,7-dimethyl-8-ribityllumazine synthas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BC transpor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cetyltransferase (GNAT) 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lcohol dehydrogenas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ldehyde oxidase and xanthine dehydrogenase, domains 1-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ldehyde oxidase and xanthine dehydrogenase, domains 3-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ldo/keto reduc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lpha beta-hydro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mino acid dehydroge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minotransferases class-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nnex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nticodon binding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spartate/ornithine carbamo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spartic prote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zurin/plastocyan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eta-lactam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eta-lactamase class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eta/gamma crystall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iotin-requiring enzy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-type lect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lcium-binding protein -- calmodulin-li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lcium-binding protein -- parvalbumin-li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halcone and stilbene syntha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hitin binding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Class II histocompatibility antigen, C-terminal domai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Class II histocompatibility antigen, N-terminal domai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u/Zn superoxide dismu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yclodextrin glycos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yclophilin (peptidylprolyl isomeras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ytochrome b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ytochrom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ytochrome p4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ytochrome-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DNA-binding homeo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pidermal growth factor-like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ukaryotic-type carbonic anhyd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atty acid binding protein-lik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e/Mn superoxide dismut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erredoxin (2Fe-2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erredoxin (4Fe-4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ibronectin type III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lavodox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elsolin homology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ob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utathione S-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yceraldehyde 3-phosphate dehydroge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ycosyl hydrolase family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ycosyl hydrolase family 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ycosyl hydrolase family 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ycosyl hydrolase family 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ycosyl hydrolase family 22 (lysozym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ycosyl hydrolase family 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ycosyl hydrolases family 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TP-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aloperoxid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elicase conserved C-terminal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elix-loop-helix DNA-binding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igh potential iron-sulfur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istidine kinase-, DNA gyrase B-, and HSP90-like ATP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istocompatibility antigen-binding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MG (high mobility group) bo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ormone receptor (DNA-binding doma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mmunoglobulin domain -- C1 set - constant immunoglobul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mmunoglobulin domain -- C1 set - constant non immunoglobul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mmunoglobulin domain -- I s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mmunoglobulin domain -- V set - immunoglobulin heavy ch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mmunoglobulin domain -- V set - immunoglobulin light ch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mmunoglobulin domain -- V set - variable non immunoglobul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ntegrin I-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nterleukin 1-beta-like growth fa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nterleukin 8-like protein: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socitrate and isopropylmalate dehydroge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kringle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actate/malate dehydroge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egume lectin 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igand-binding domain of nuclear hormone recepto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ipocal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ong-chain scorpion tox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y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atrix metalloprote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yb-like DNA-binding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NADH ubiquinone oxidoreductase, 20 Kd subunit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itrogenase molybdenum-iron protein, alpha and beta cha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ucleotide k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ncreatic lip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ncreatic ribonucl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apain family cysteine prote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DZ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eroxid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H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hospholipase 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hycocyan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icornavirus coat prote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lant lipid-transfer prote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lant virus coat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ofil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roteasome A-type and B-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yridine nucleotide-disulphide oxidoreductases class-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educta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esponse regulator receiver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etroviral protein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hodanese-like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ibosome inactivat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ibulose bisphosphate carboxylase large ch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NA recognition motif. (a.k.a. RRM, RBD, or RNP domai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-100/ICaBP type calcium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-lect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erine proteinase - bacteri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erine proteinase - eukaryot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erine proteinase inhibitor -- Kunitz-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erine proteinase inhibitor -- serpin-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erine/Threonine protein kinases, catalytic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hort-chain dehydrogenases/reductas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nake toxin: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oybean trypsin inhibitor (Kunitz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rc homology 2 doma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rc homology 3 domai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taphylococcal/Streptococcal tox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bti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Sulfotransferase protei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hymidylate synth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NF(Tumor Necrosis Factor) 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ransferrin: 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ransforming growth factor-beta (TGF-bet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riose phosphate isom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RNA synthetases class II (G, H, P and 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yrosine kinase, catalytic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ubiquitin conjugating enzy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xylose isom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8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zinc finger -- CCHH-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6811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Zinc-binding domain present in Lin-11, Isl-1, Mec-3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0.55pt;height:841.9pt;mso-wrap-distance-left:9pt;mso-wrap-distance-right:9pt;mso-wrap-distance-top:0pt;mso-wrap-distance-bottom:0pt;margin-top:126pt;mso-position-vertical-relative:page;margin-left:37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1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811"/>
                      </w:tblGrid>
                      <w:tr>
                        <w:trPr>
                          <w:tblHeader w:val="true"/>
                          <w:trHeight w:val="270" w:hRule="atLeast"/>
                        </w:trPr>
                        <w:tc>
                          <w:tcPr>
                            <w:tcW w:w="6811" w:type="dxa"/>
                            <w:tcBorders>
                              <w:top w:val="doub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HOMSTRAD familie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6,7-dimethyl-8-ribityllumazine synthase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BC transporter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cetyltransferase (GNAT) famil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lcohol dehydrogenase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ldehyde oxidase and xanthine dehydrogenase, domains 1-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ldehyde oxidase and xanthine dehydrogenase, domains 3-4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ldo/keto reduct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lpha beta-hydrol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mino acid dehydrogen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minotransferases class-I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nnex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nticodon binding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spartate/ornithine carbamoyltransfer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spartic protein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zurin/plastocyan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eta-lactam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eta-lactamase class B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eta/gamma crystallin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iotin-requiring enzyme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-type lect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lcium-binding protein -- calmodulin-lik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lcium-binding protein -- parvalbumin-lik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halcone and stilbene synthas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hitin binding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Class II histocompatibility antigen, C-terminal domain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Class II histocompatibility antigen, N-terminal domain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u/Zn superoxide dismut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yclodextrin glycosyltransfer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yclophilin (peptidylprolyl isomerase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ytochrome b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ytochrome c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ytochrome p4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ytochrome-c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NA-binding homeodoma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pidermal growth factor-like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ukaryotic-type carbonic anhydr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atty acid binding protein-lik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e/Mn superoxide dismut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erredoxin (2Fe-2S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erredoxin (4Fe-4S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ibronectin type III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lavodox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elsolin homology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ob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utathione S-transfer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yceraldehyde 3-phosphate dehydrogen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ycosyl hydrolase family 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ycosyl hydrolase family 1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ycosyl hydrolase family 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ycosyl hydrolase family 13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ycosyl hydrolase family 22 (lysozyme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ycosyl hydrolase family 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ycosyl hydrolases family 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TP-binding prote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aloperoxid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elicase conserved C-terminal doma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elix-loop-helix DNA-binding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igh potential iron-sulfur prote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istidine kinase-, DNA gyrase B-, and HSP90-like ATP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istocompatibility antigen-binding doma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MG (high mobility group) box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ormone receptor (DNA-binding domain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mmunoglobulin domain -- C1 set - constant immunoglobul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mmunoglobulin domain -- C1 set - constant non immunoglobul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mmunoglobulin domain -- I set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mmunoglobulin domain -- V set - immunoglobulin heavy ch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mmunoglobulin domain -- V set - immunoglobulin light ch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mmunoglobulin domain -- V set - variable non immunoglobul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ntegrin I-doma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nterleukin 1-beta-like growth fac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nterleukin 8-like protein:11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socitrate and isopropylmalate dehydrogen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kringle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actate/malate dehydrogen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egume lectin 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igand-binding domain of nuclear hormone receptor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ipocal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ong-chain scorpion tox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y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atrix metalloprotein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yb-like DNA-binding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NADH ubiquinone oxidoreductase, 20 Kd subunit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itrogenase molybdenum-iron protein, alpha and beta chain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ucleotide kin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ncreatic lip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ncreatic ribonucle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apain family cysteine protein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DZ Doma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eroxid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H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hospholipase A2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hycocyan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icornavirus coat protein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lant lipid-transfer protein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lant virus coat prote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ofil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roteasome A-type and B-typ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yridine nucleotide-disulphide oxidoreductases class-I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ductas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sponse regulator receiver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troviral protein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hodanese-like domai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ibosome inactivating prote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ibulose bisphosphate carboxylase large ch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NA recognition motif. (a.k.a. RRM, RBD, or RNP domain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-100/ICaBP type calcium binding prote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-lect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rine proteinase - bacterial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rine proteinase - eukaryoti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rine proteinase inhibitor -- Kunitz-typ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rine proteinase inhibitor -- serpin-typ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erine/Threonine protein kinases, catalytic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hort-chain dehydrogenases/reductas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nake toxin:20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oybean trypsin inhibitor (Kunitz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rc homology 2 domain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rc homology 3 domain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taphylococcal/Streptococcal tox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btil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Sulfotransferase protein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hymidylate synth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NF(Tumor Necrosis Factor) family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ransferrin: 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ransforming growth factor-beta (TGF-beta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riose phosphate isomeras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RNA synthetases class II (G, H, P and S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yrosine kinase, catalytic domain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ubiquitin conjugating enzym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xylose isomeras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8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zinc finger -- CCHH-typ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6811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Zinc-binding domain present in Lin-11, Isl-1, Mec-3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ogap">
    <w:name w:val="Normal_no_gap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3:26:00Z</dcterms:created>
  <dc:creator> </dc:creator>
  <dc:description/>
  <dc:language>en-US</dc:language>
  <cp:lastModifiedBy>worth</cp:lastModifiedBy>
  <dcterms:modified xsi:type="dcterms:W3CDTF">2010-05-20T13:28:00Z</dcterms:modified>
  <cp:revision>3</cp:revision>
  <dc:subject/>
  <dc:title>HOMSTRAD FAMILIES</dc:title>
</cp:coreProperties>
</file>